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webextensions/webextension3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18773" w14:textId="3FE30F6B" w:rsidR="00931890" w:rsidRPr="00931890" w:rsidRDefault="00931890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pPr w:leftFromText="142" w:rightFromText="142" w:vertAnchor="text" w:horzAnchor="page" w:tblpX="1301" w:tblpY="430"/>
        <w:tblW w:w="15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0"/>
        <w:gridCol w:w="4300"/>
        <w:gridCol w:w="2000"/>
        <w:gridCol w:w="1960"/>
        <w:gridCol w:w="2240"/>
        <w:gridCol w:w="2560"/>
        <w:gridCol w:w="1520"/>
      </w:tblGrid>
      <w:tr w:rsidR="000E4E65" w14:paraId="20FA842D" w14:textId="77777777">
        <w:trPr>
          <w:trHeight w:val="927"/>
        </w:trPr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29F1E2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4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313F18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ＭＳ Ｐゴシック" w:eastAsia="ＭＳ Ｐゴシック" w:hAnsi="ＭＳ Ｐゴシック" w:cs="ＭＳ Ｐゴシック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4E6D50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outpatient group (n=580)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C457A0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admission group  </w:t>
            </w:r>
          </w:p>
          <w:p w14:paraId="0E626C7F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(n</w:t>
            </w:r>
            <w:r>
              <w:rPr>
                <w:rFonts w:ascii="ＭＳ Ｐゴシック" w:eastAsia="ＭＳ Ｐゴシック" w:hAnsi="ＭＳ Ｐゴシック" w:cs="ＭＳ Ｐゴシック"/>
                <w:sz w:val="22"/>
              </w:rPr>
              <w:t>＝</w:t>
            </w:r>
            <w:r>
              <w:rPr>
                <w:rFonts w:ascii="Times New Roman" w:eastAsia="Times New Roman" w:hAnsi="Times New Roman" w:cs="Times New Roman"/>
                <w:sz w:val="22"/>
              </w:rPr>
              <w:t>67)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E8EFAB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Crude OR (95%CI)</w:t>
            </w:r>
            <w:r>
              <w:rPr>
                <w:rFonts w:ascii="游明朝" w:eastAsia="游明朝" w:hAnsi="游明朝" w:cs="游明朝"/>
                <w:sz w:val="22"/>
              </w:rPr>
              <w:t xml:space="preserve">　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3F616B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Adjusted OR (95%CI)*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8907BC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p-value</w:t>
            </w:r>
          </w:p>
        </w:tc>
      </w:tr>
      <w:tr w:rsidR="000E4E65" w14:paraId="54300694" w14:textId="77777777">
        <w:trPr>
          <w:trHeight w:val="670"/>
        </w:trPr>
        <w:tc>
          <w:tcPr>
            <w:tcW w:w="48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5AD73C3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ating out (More than 1 per month): Yes/No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A3EC945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78/102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5BC3635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60/7</w:t>
            </w:r>
          </w:p>
        </w:tc>
        <w:tc>
          <w:tcPr>
            <w:tcW w:w="22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078566F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83 (0.12-4.11)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398CF99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31 (0.53-3.23)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860C9F2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551</w:t>
            </w:r>
          </w:p>
        </w:tc>
      </w:tr>
      <w:tr w:rsidR="000E4E65" w14:paraId="155D0532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4869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ating out (More than 4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CC85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12/2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1E520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44/2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0285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64 (0.97-2.7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98EE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29 (0.69-2.4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E2E4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432</w:t>
            </w:r>
          </w:p>
        </w:tc>
      </w:tr>
      <w:tr w:rsidR="000E4E65" w14:paraId="5EBE8C51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03C4" w14:textId="77777777" w:rsidR="003A6C8E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ating out (More than 8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3D50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74/4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E7FF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34/3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1BD8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2.40 (1.44-4.0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1120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89 (1.05-3.4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C295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ＭＳ Ｐゴシック" w:eastAsia="ＭＳ Ｐゴシック" w:hAnsi="ＭＳ Ｐゴシック" w:cs="ＭＳ Ｐゴシック"/>
                <w:sz w:val="22"/>
              </w:rPr>
              <w:t>＜</w:t>
            </w:r>
            <w:r>
              <w:rPr>
                <w:rFonts w:ascii="Times New Roman" w:eastAsia="Times New Roman" w:hAnsi="Times New Roman" w:cs="Times New Roman"/>
                <w:sz w:val="22"/>
              </w:rPr>
              <w:t>0.05</w:t>
            </w:r>
          </w:p>
        </w:tc>
      </w:tr>
      <w:tr w:rsidR="000E4E65" w14:paraId="545E0FE8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F67C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ating out (More than 12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1E4F0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97/4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8A89F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9/4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C901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97 (1.11-3.5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12545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65 (0.87-3.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B636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127</w:t>
            </w:r>
          </w:p>
        </w:tc>
      </w:tr>
      <w:tr w:rsidR="000E4E65" w14:paraId="0CE33B07" w14:textId="77777777">
        <w:trPr>
          <w:trHeight w:val="670"/>
        </w:trPr>
        <w:tc>
          <w:tcPr>
            <w:tcW w:w="48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950C67" w14:textId="77777777" w:rsidR="003A6C8E" w:rsidRDefault="00000000">
            <w:pPr>
              <w:widowControl/>
              <w:jc w:val="left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Eating out (More than 16 per month): Yes/N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C098C14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2/5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4FD21A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7/60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3C0C95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.18 (0.51-2.72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4BB8180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84 (0.34-2.0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863EF61" w14:textId="77777777" w:rsidR="003A6C8E" w:rsidRDefault="00000000">
            <w:pPr>
              <w:widowControl/>
              <w:jc w:val="center"/>
              <w:rPr>
                <w:rFonts w:ascii="Arial" w:eastAsia="Arial" w:hAnsi="Arial" w:cs="Arial"/>
                <w:sz w:val="36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0.712</w:t>
            </w:r>
          </w:p>
        </w:tc>
      </w:tr>
    </w:tbl>
    <w:p w14:paraId="045C2668" w14:textId="6C582FE5" w:rsidR="003A6C8E" w:rsidRPr="00905EC7" w:rsidRDefault="00000000">
      <w:pPr>
        <w:widowControl/>
        <w:tabs>
          <w:tab w:val="left" w:pos="800"/>
        </w:tabs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ab/>
      </w:r>
      <w:r w:rsidR="002851F2">
        <w:rPr>
          <w:rFonts w:ascii="Times New Roman" w:eastAsia="Times New Roman" w:hAnsi="Times New Roman" w:cs="Times New Roman"/>
          <w:sz w:val="24"/>
        </w:rPr>
        <w:t>S3</w:t>
      </w:r>
      <w:r w:rsidR="002851F2">
        <w:rPr>
          <w:rFonts w:asciiTheme="minorEastAsia" w:hAnsiTheme="minorEastAsia" w:cs="Times New Roman" w:hint="eastAsia"/>
          <w:sz w:val="24"/>
        </w:rPr>
        <w:t xml:space="preserve"> </w:t>
      </w:r>
      <w:r>
        <w:rPr>
          <w:rFonts w:ascii="Times New Roman" w:eastAsia="Times New Roman" w:hAnsi="Times New Roman" w:cs="Times New Roman"/>
          <w:sz w:val="24"/>
        </w:rPr>
        <w:t xml:space="preserve">Table. </w:t>
      </w:r>
      <w:r w:rsidR="00905EC7" w:rsidRPr="004B6A5C">
        <w:rPr>
          <w:rFonts w:ascii="Times New Roman" w:eastAsia="Times New Roman" w:hAnsi="Times New Roman" w:cs="Times New Roman"/>
          <w:sz w:val="24"/>
        </w:rPr>
        <w:t>Logistic regressio</w:t>
      </w:r>
      <w:r w:rsidR="00905EC7" w:rsidRPr="0081530F">
        <w:rPr>
          <w:rFonts w:ascii="Times New Roman" w:eastAsia="Times New Roman" w:hAnsi="Times New Roman" w:cs="Times New Roman"/>
          <w:sz w:val="24"/>
        </w:rPr>
        <w:t>n analysis of behavioral patterns associated with hospitalization: eating-out behavior</w:t>
      </w:r>
    </w:p>
    <w:p w14:paraId="5E3A135C" w14:textId="77777777" w:rsidR="003A6C8E" w:rsidRDefault="00000000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proofErr w:type="gramStart"/>
      <w:r>
        <w:rPr>
          <w:rFonts w:ascii="Times New Roman" w:eastAsia="Times New Roman" w:hAnsi="Times New Roman" w:cs="Times New Roman"/>
          <w:sz w:val="24"/>
        </w:rPr>
        <w:t>OR,</w:t>
      </w:r>
      <w:proofErr w:type="gramEnd"/>
      <w:r>
        <w:rPr>
          <w:rFonts w:ascii="Times New Roman" w:eastAsia="Times New Roman" w:hAnsi="Times New Roman" w:cs="Times New Roman"/>
          <w:sz w:val="24"/>
        </w:rPr>
        <w:t xml:space="preserve"> odds ratio; CI, confidence interval. </w:t>
      </w:r>
    </w:p>
    <w:p w14:paraId="7505975F" w14:textId="77777777" w:rsidR="003A6C8E" w:rsidRDefault="00000000">
      <w:pPr>
        <w:widowControl/>
        <w:jc w:val="left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*Employment, staying at home, monthly clinics/hospitals visit, visit to gambling establishments.</w:t>
      </w:r>
    </w:p>
    <w:p w14:paraId="728D0760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2760F56C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4DB3FA57" w14:textId="77777777" w:rsidR="003A6C8E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p w14:paraId="0C97A7BC" w14:textId="77777777" w:rsidR="003A6C8E" w:rsidRPr="00BC0CF9" w:rsidRDefault="003A6C8E">
      <w:pPr>
        <w:widowControl/>
        <w:jc w:val="left"/>
        <w:rPr>
          <w:rFonts w:ascii="Times New Roman" w:eastAsia="Times New Roman" w:hAnsi="Times New Roman" w:cs="Times New Roman"/>
          <w:sz w:val="24"/>
        </w:rPr>
      </w:pPr>
    </w:p>
    <w:sectPr w:rsidR="003A6C8E" w:rsidRPr="00BC0CF9">
      <w:footerReference w:type="default" r:id="rId8"/>
      <w:pgSz w:w="16840" w:h="11907" w:orient="landscape"/>
      <w:pgMar w:top="1701" w:right="1701" w:bottom="1701" w:left="1985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C1191" w14:textId="77777777" w:rsidR="009640EA" w:rsidRDefault="009640EA">
      <w:r>
        <w:separator/>
      </w:r>
    </w:p>
  </w:endnote>
  <w:endnote w:type="continuationSeparator" w:id="0">
    <w:p w14:paraId="0839088A" w14:textId="77777777" w:rsidR="009640EA" w:rsidRDefault="00964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B860FA" w14:textId="77777777" w:rsidR="003A6C8E" w:rsidRDefault="00000000">
    <w:pPr>
      <w:pStyle w:val="ab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游明朝" w:eastAsia="游明朝" w:hAnsi="游明朝" w:cs="游明朝"/>
      </w:rPr>
      <w:t>29</w:t>
    </w:r>
    <w:r>
      <w:rPr>
        <w:rFonts w:ascii="游明朝" w:eastAsia="游明朝" w:hAnsi="游明朝" w:cs="游明朝"/>
      </w:rPr>
      <w:fldChar w:fldCharType="end"/>
    </w:r>
  </w:p>
  <w:p w14:paraId="3A6D0C52" w14:textId="77777777" w:rsidR="003A6C8E" w:rsidRDefault="003A6C8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5AD17" w14:textId="77777777" w:rsidR="009640EA" w:rsidRDefault="009640EA">
      <w:r>
        <w:separator/>
      </w:r>
    </w:p>
  </w:footnote>
  <w:footnote w:type="continuationSeparator" w:id="0">
    <w:p w14:paraId="71DE8A35" w14:textId="77777777" w:rsidR="009640EA" w:rsidRDefault="009640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879C1"/>
    <w:multiLevelType w:val="multilevel"/>
    <w:tmpl w:val="546055D2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80F4586"/>
    <w:multiLevelType w:val="multilevel"/>
    <w:tmpl w:val="E4669D5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DD608EA"/>
    <w:multiLevelType w:val="multilevel"/>
    <w:tmpl w:val="651A14D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F2F0727"/>
    <w:multiLevelType w:val="multilevel"/>
    <w:tmpl w:val="300823E6"/>
    <w:lvl w:ilvl="0">
      <w:start w:val="1"/>
      <w:numFmt w:val="decimal"/>
      <w:lvlText w:val="%1．"/>
      <w:lvlJc w:val="left"/>
      <w:pPr>
        <w:ind w:left="432" w:hanging="432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1C12B24"/>
    <w:multiLevelType w:val="multilevel"/>
    <w:tmpl w:val="97C6FF9A"/>
    <w:lvl w:ilvl="0">
      <w:start w:val="4"/>
      <w:numFmt w:val="decimal"/>
      <w:lvlText w:val="※"/>
      <w:lvlJc w:val="left"/>
      <w:pPr>
        <w:ind w:left="360" w:hanging="360"/>
      </w:pPr>
      <w:rPr>
        <w:rFonts w:ascii="游明朝" w:eastAsia="游明朝" w:hAnsi="游明朝" w:cs="游明朝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23D2C0E"/>
    <w:multiLevelType w:val="multilevel"/>
    <w:tmpl w:val="AB38FAA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4F11794C"/>
    <w:multiLevelType w:val="multilevel"/>
    <w:tmpl w:val="406A822E"/>
    <w:lvl w:ilvl="0">
      <w:start w:val="80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479423049">
    <w:abstractNumId w:val="0"/>
  </w:num>
  <w:num w:numId="2" w16cid:durableId="594216007">
    <w:abstractNumId w:val="1"/>
  </w:num>
  <w:num w:numId="3" w16cid:durableId="1348604155">
    <w:abstractNumId w:val="2"/>
  </w:num>
  <w:num w:numId="4" w16cid:durableId="1953633177">
    <w:abstractNumId w:val="5"/>
  </w:num>
  <w:num w:numId="5" w16cid:durableId="963538883">
    <w:abstractNumId w:val="4"/>
  </w:num>
  <w:num w:numId="6" w16cid:durableId="509564442">
    <w:abstractNumId w:val="3"/>
  </w:num>
  <w:num w:numId="7" w16cid:durableId="213595094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6C8E"/>
    <w:rsid w:val="000064EC"/>
    <w:rsid w:val="0008344A"/>
    <w:rsid w:val="000A671C"/>
    <w:rsid w:val="000C724E"/>
    <w:rsid w:val="000E4E65"/>
    <w:rsid w:val="00134746"/>
    <w:rsid w:val="00134B5A"/>
    <w:rsid w:val="001559BF"/>
    <w:rsid w:val="0017089E"/>
    <w:rsid w:val="00183628"/>
    <w:rsid w:val="001A3F74"/>
    <w:rsid w:val="001C0B6E"/>
    <w:rsid w:val="001D10EB"/>
    <w:rsid w:val="001F1873"/>
    <w:rsid w:val="002105D0"/>
    <w:rsid w:val="0025782C"/>
    <w:rsid w:val="002821F3"/>
    <w:rsid w:val="002851F2"/>
    <w:rsid w:val="00293BE5"/>
    <w:rsid w:val="00296D86"/>
    <w:rsid w:val="002A180A"/>
    <w:rsid w:val="002A3B96"/>
    <w:rsid w:val="002E44AB"/>
    <w:rsid w:val="002F3750"/>
    <w:rsid w:val="00324F59"/>
    <w:rsid w:val="003268BF"/>
    <w:rsid w:val="003346ED"/>
    <w:rsid w:val="00345B4F"/>
    <w:rsid w:val="0037691F"/>
    <w:rsid w:val="00376E21"/>
    <w:rsid w:val="00380033"/>
    <w:rsid w:val="003A66ED"/>
    <w:rsid w:val="003A6C8E"/>
    <w:rsid w:val="003B3DA1"/>
    <w:rsid w:val="003B6879"/>
    <w:rsid w:val="003C36EF"/>
    <w:rsid w:val="003C609D"/>
    <w:rsid w:val="0040514B"/>
    <w:rsid w:val="004160B3"/>
    <w:rsid w:val="00445AC9"/>
    <w:rsid w:val="00455690"/>
    <w:rsid w:val="00472A26"/>
    <w:rsid w:val="00491728"/>
    <w:rsid w:val="00495776"/>
    <w:rsid w:val="004C4FC6"/>
    <w:rsid w:val="004F0D5C"/>
    <w:rsid w:val="00524201"/>
    <w:rsid w:val="00546A1D"/>
    <w:rsid w:val="005722E8"/>
    <w:rsid w:val="005A408B"/>
    <w:rsid w:val="005D658C"/>
    <w:rsid w:val="005E2022"/>
    <w:rsid w:val="005E79F3"/>
    <w:rsid w:val="0062135A"/>
    <w:rsid w:val="00621E0E"/>
    <w:rsid w:val="006420C2"/>
    <w:rsid w:val="006B7A0C"/>
    <w:rsid w:val="006F63FC"/>
    <w:rsid w:val="007329A1"/>
    <w:rsid w:val="00746601"/>
    <w:rsid w:val="007469D9"/>
    <w:rsid w:val="00755F13"/>
    <w:rsid w:val="0076496E"/>
    <w:rsid w:val="00765531"/>
    <w:rsid w:val="00770795"/>
    <w:rsid w:val="0077770B"/>
    <w:rsid w:val="007A1901"/>
    <w:rsid w:val="007F7732"/>
    <w:rsid w:val="0081530F"/>
    <w:rsid w:val="00822AF6"/>
    <w:rsid w:val="0082490A"/>
    <w:rsid w:val="00867FBD"/>
    <w:rsid w:val="00890863"/>
    <w:rsid w:val="008D6F86"/>
    <w:rsid w:val="009025DD"/>
    <w:rsid w:val="00905EC7"/>
    <w:rsid w:val="00931890"/>
    <w:rsid w:val="00945666"/>
    <w:rsid w:val="009640EA"/>
    <w:rsid w:val="00970D09"/>
    <w:rsid w:val="00983686"/>
    <w:rsid w:val="009F027C"/>
    <w:rsid w:val="00A1427C"/>
    <w:rsid w:val="00A167AB"/>
    <w:rsid w:val="00AB0FD1"/>
    <w:rsid w:val="00AC77D2"/>
    <w:rsid w:val="00AD742F"/>
    <w:rsid w:val="00AF1BDA"/>
    <w:rsid w:val="00AF1DEE"/>
    <w:rsid w:val="00AF5948"/>
    <w:rsid w:val="00B00F3F"/>
    <w:rsid w:val="00B030E9"/>
    <w:rsid w:val="00B159AC"/>
    <w:rsid w:val="00B237DE"/>
    <w:rsid w:val="00B55642"/>
    <w:rsid w:val="00B71F1C"/>
    <w:rsid w:val="00BC0CF9"/>
    <w:rsid w:val="00C5685C"/>
    <w:rsid w:val="00D262B5"/>
    <w:rsid w:val="00D42DA5"/>
    <w:rsid w:val="00D63A26"/>
    <w:rsid w:val="00D67FD5"/>
    <w:rsid w:val="00D931B2"/>
    <w:rsid w:val="00D97C02"/>
    <w:rsid w:val="00DC0E38"/>
    <w:rsid w:val="00DC1B52"/>
    <w:rsid w:val="00DC7F78"/>
    <w:rsid w:val="00DE3A2A"/>
    <w:rsid w:val="00E0157D"/>
    <w:rsid w:val="00E317C3"/>
    <w:rsid w:val="00E657C3"/>
    <w:rsid w:val="00E71F53"/>
    <w:rsid w:val="00E760DD"/>
    <w:rsid w:val="00EA677C"/>
    <w:rsid w:val="00EE1C4A"/>
    <w:rsid w:val="00EF6830"/>
    <w:rsid w:val="00F111B4"/>
    <w:rsid w:val="00F1206A"/>
    <w:rsid w:val="00F33448"/>
    <w:rsid w:val="00F95852"/>
    <w:rsid w:val="00FC4E41"/>
    <w:rsid w:val="00FF3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3A6370"/>
  <w15:docId w15:val="{A7CD7231-7BEB-5B4E-A752-DDD07C075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widowControl/>
      <w:spacing w:before="240" w:line="259" w:lineRule="auto"/>
      <w:jc w:val="left"/>
      <w:outlineLvl w:val="0"/>
    </w:pPr>
    <w:rPr>
      <w:rFonts w:ascii="游ゴシック Light" w:eastAsia="游ゴシック Light" w:hAnsi="游ゴシック Light" w:cs="游ゴシック Light"/>
      <w:color w:val="2F5496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8">
    <w:name w:val="annotation subject"/>
    <w:basedOn w:val="a7"/>
    <w:rPr>
      <w:b/>
    </w:rPr>
  </w:style>
  <w:style w:type="paragraph" w:styleId="a9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paragraph" w:styleId="aa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b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Web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character" w:styleId="ac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d">
    <w:name w:val="List Paragraph"/>
    <w:basedOn w:val="a"/>
    <w:pPr>
      <w:ind w:left="840"/>
    </w:pPr>
  </w:style>
  <w:style w:type="character" w:styleId="ae">
    <w:name w:val="FollowedHyperlink"/>
    <w:basedOn w:val="a0"/>
    <w:rPr>
      <w:color w:val="954F72"/>
      <w:u w:val="single"/>
    </w:rPr>
  </w:style>
  <w:style w:type="paragraph" w:styleId="af">
    <w:name w:val="Revision"/>
  </w:style>
  <w:style w:type="character" w:customStyle="1" w:styleId="u-visually-hidden">
    <w:name w:val="u-visually-hidden"/>
    <w:basedOn w:val="a0"/>
  </w:style>
  <w:style w:type="paragraph" w:styleId="af0">
    <w:name w:val="endnote text"/>
    <w:basedOn w:val="a"/>
    <w:pPr>
      <w:snapToGrid w:val="0"/>
      <w:jc w:val="left"/>
    </w:pPr>
  </w:style>
  <w:style w:type="paragraph" w:styleId="af1">
    <w:name w:val="Bibliography"/>
    <w:basedOn w:val="a"/>
    <w:next w:val="a"/>
  </w:style>
  <w:style w:type="character" w:styleId="af2">
    <w:name w:val="line number"/>
    <w:basedOn w:val="a0"/>
  </w:style>
  <w:style w:type="character" w:customStyle="1" w:styleId="11">
    <w:name w:val="未解決のメンション1"/>
    <w:basedOn w:val="a0"/>
    <w:rPr>
      <w:color w:val="605E5C"/>
    </w:rPr>
  </w:style>
  <w:style w:type="character" w:styleId="af3">
    <w:name w:val="Placeholder Text"/>
    <w:basedOn w:val="a0"/>
    <w:rPr>
      <w:color w:val="666666"/>
    </w:rPr>
  </w:style>
  <w:style w:type="character" w:styleId="af4">
    <w:name w:val="Unresolved Mention"/>
    <w:basedOn w:val="a0"/>
    <w:rPr>
      <w:color w:val="605E5C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af5">
    <w:name w:val="footnote text"/>
    <w:basedOn w:val="a"/>
    <w:rPr>
      <w:rFonts w:ascii="Calibri" w:eastAsia="Calibri" w:hAnsi="Calibri" w:cs="Calibri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af8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styleId="af9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3" Type="http://schemas.microsoft.com/office/2011/relationships/webextension" Target="webextension3.xml"/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  <wetp:taskpane dockstate="right" visibility="0" width="525" row="4">
    <wetp:webextensionref xmlns:r="http://schemas.openxmlformats.org/officeDocument/2006/relationships" r:id="rId2"/>
  </wetp:taskpane>
  <wetp:taskpane dockstate="right" visibility="0" width="525" row="5">
    <wetp:webextensionref xmlns:r="http://schemas.openxmlformats.org/officeDocument/2006/relationships" r:id="rId3"/>
  </wetp:taskpane>
</wetp:taskpanes>
</file>

<file path=word/webextensions/webextension1.xml><?xml version="1.0" encoding="utf-8"?>
<we:webextension xmlns:we="http://schemas.microsoft.com/office/webextensions/webextension/2010/11" id="{98680AA9-7943-4905-9D87-E03607B85D8F}">
  <we:reference id="wa200005826" version="1.1.1.0" store="ja-JP" storeType="omex"/>
  <we:alternateReferences>
    <we:reference id="wa200005826" version="1.1.1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3AA5F6A4-0EAA-4849-86C0-E610B5C56049}">
  <we:reference id="wa104380122" version="2.1.0.1" store="ja-JP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284465797&quot;:{&quot;referencesIds&quot;:[&quot;doc:65fd042106053f1ba9910d57&quot;],&quot;referencesOptions&quot;:{&quot;doc:65fd042106053f1ba9910d5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84465797,&quot;citationText&quot;:&quot;&lt;span style=\&quot;font-family:游明朝;font-size:14px;color:#FF0000\&quot;&gt;&lt;sup&gt;12&lt;/sup&gt;&lt;/span&gt;&quot;,&quot;isEmpty&quot;:false},&quot;711235809&quot;:{&quot;referencesIds&quot;:[&quot;doc:6610e8cef4ae0b252f5c37d9&quot;],&quot;referencesOptions&quot;:{&quot;doc:6610e8cef4ae0b252f5c37d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1235809,&quot;citationText&quot;:&quot;&lt;span style=\&quot;font-family:游明朝;font-size:14px;color:#FF0000\&quot;&gt;&lt;sup&gt;9&lt;/sup&gt;&lt;/span&gt;&quot;,&quot;isEmpty&quot;:false},&quot;830256072&quot;:{&quot;referencesIds&quot;:[&quot;doc:65fd072f6b5d7654cba11989&quot;],&quot;referencesOptions&quot;:{&quot;doc:65fd072f6b5d7654cba1198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0256072,&quot;citationText&quot;:&quot;&lt;span style=\&quot;font-family:游明朝;font-size:14px;color:#FF0000\&quot;&gt;&lt;sup&gt;13&lt;/sup&gt;&lt;/span&gt;&quot;,&quot;isEmpty&quot;:false},&quot;915441973&quot;:{&quot;referencesIds&quot;:[&quot;doc:65fd02201c186202b1d131fa&quot;],&quot;referencesOptions&quot;:{&quot;doc:65fd02201c186202b1d131f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15441973,&quot;citationText&quot;:&quot;&lt;span style=\&quot;font-family:游明朝;font-size:14px;color:#FF0000\&quot;&gt;&lt;sup&gt;11&lt;/sup&gt;&lt;/span&gt;&quot;,&quot;isEmpty&quot;:false},&quot;1138383407&quot;:{&quot;referencesIds&quot;:[&quot;doc:6639e00f80001c59251d7f92&quot;],&quot;referencesOptions&quot;:{&quot;doc:6639e00f80001c59251d7f9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38383407,&quot;citationText&quot;:&quot;&lt;span style=\&quot;font-family:游明朝;font-size:14px;color:#FF0000\&quot;&gt;&lt;sup&gt;16&lt;/sup&gt;&lt;/span&gt;&quot;,&quot;isEmpty&quot;:false},&quot;1309055816&quot;:{&quot;referencesIds&quot;:[&quot;doc:66334b67b8ad570eea7e5169&quot;],&quot;referencesOptions&quot;:{&quot;doc:66334b67b8ad570eea7e516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09055816,&quot;citationText&quot;:&quot;&lt;span style=\&quot;font-family:游明朝;font-size:14px;color:#FF0000\&quot;&gt;&lt;sup&gt;3&lt;/sup&gt;&lt;/span&gt;&quot;,&quot;isEmpty&quot;:false},&quot;1326699933&quot;:{&quot;referencesIds&quot;:[&quot;doc:6610f01ff4ae0b252f5c37f5&quot;],&quot;referencesOptions&quot;:{&quot;doc:6610f01ff4ae0b252f5c37f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26699933,&quot;citationText&quot;:&quot;&lt;span style=\&quot;font-family:游明朝;font-size:14px;color:#FF0000\&quot;&gt;&lt;sup&gt;8&lt;/sup&gt;&lt;/span&gt;&quot;,&quot;isEmpty&quot;:false},&quot;1343589835&quot;:{&quot;referencesIds&quot;:[&quot;doc:663300578f01625c7216ccf4&quot;,&quot;doc:6610e280c85809098e1adc91&quot;],&quot;referencesOptions&quot;:{&quot;doc:663300578f01625c7216ccf4&quot;:{&quot;author&quot;:true,&quot;year&quot;:true,&quot;pageReplace&quot;:&quot;&quot;,&quot;prefix&quot;:&quot;&quot;,&quot;suffix&quot;:&quot;&quot;},&quot;doc:6610e280c85809098e1adc9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43589835,&quot;citationText&quot;:&quot;&lt;span style=\&quot;font-family:游明朝;font-size:14px;color:#FF0000\&quot;&gt;&lt;sup&gt;&lt;sup&gt;1, 2&lt;/sup&gt;&lt;/sup&gt;&lt;/span&gt;&quot;,&quot;isEmpty&quot;:false},&quot;1906412913&quot;:{&quot;referencesIds&quot;:[&quot;doc:65fd25cf121b5d5dca9371b0&quot;],&quot;referencesOptions&quot;:{&quot;doc:65fd25cf121b5d5dca9371b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06412913,&quot;citationText&quot;:&quot;&lt;span style=\&quot;font-family:游明朝;font-size:14px;color:#FF0000\&quot;&gt;&lt;sup&gt;14&lt;/sup&gt;&lt;/span&gt;&quot;,&quot;isEmpty&quot;:false},&quot;1984420123&quot;:{&quot;referencesIds&quot;:[&quot;doc:66333b0403e78c24159c6979&quot;],&quot;referencesOptions&quot;:{&quot;doc:66333b0403e78c24159c697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84420123,&quot;citationText&quot;:&quot;&lt;span style=\&quot;font-family:游明朝;font-size:14px;color:#FF0000\&quot;&gt;&lt;sup&gt;10&lt;/sup&gt;&lt;/span&gt;&quot;,&quot;isEmpty&quot;:false},&quot;-8144828&quot;:{&quot;referencesIds&quot;:[&quot;doc:6610f17716ea151d018594c2&quot;],&quot;referencesOptions&quot;:{&quot;doc:6610f17716ea151d018594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8144828,&quot;citationText&quot;:&quot;&lt;span style=\&quot;font-family:游明朝;font-size:14px;color:#FF0000\&quot;&gt;&lt;sup&gt;4&lt;/sup&gt;&lt;/span&gt;&quot;,&quot;isEmpty&quot;:false},&quot;-1987307786&quot;:{&quot;referencesIds&quot;:[&quot;doc:6610ecc62d05a70695fbf976&quot;,&quot;doc:6610ecec13e03763d6e741fc&quot;,&quot;doc:6610ed13827daf4f5bfa7d16&quot;],&quot;referencesOptions&quot;:{&quot;doc:6610ecc62d05a70695fbf976&quot;:{&quot;author&quot;:true,&quot;year&quot;:true,&quot;pageReplace&quot;:&quot;&quot;,&quot;prefix&quot;:&quot;&quot;,&quot;suffix&quot;:&quot;&quot;},&quot;doc:6610ecec13e03763d6e741fc&quot;:{&quot;author&quot;:true,&quot;year&quot;:true,&quot;pageReplace&quot;:&quot;&quot;,&quot;prefix&quot;:&quot;&quot;,&quot;suffix&quot;:&quot;&quot;},&quot;doc:6610ed13827daf4f5bfa7d1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987307786,&quot;citationText&quot;:&quot;&lt;span style=\&quot;font-family:游明朝;font-size:14px;color:#FF0000\&quot;&gt;&lt;sup&gt;5-7&lt;/sup&gt;&lt;/span&gt;&quot;,&quot;isEmpty&quot;:false},&quot;-660852162&quot;:{&quot;referencesIds&quot;:[&quot;doc:6639b3c99f742b20f6ac817e&quot;],&quot;referencesOptions&quot;:{&quot;doc:6639b3c99f742b20f6ac817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60852162,&quot;citationText&quot;:&quot;&lt;span style=\&quot;font-family:游明朝;font-size:14px;color:#FF0000\&quot;&gt;&lt;sup&gt;15&lt;/sup&gt;&lt;/span&gt;&quot;,&quot;isEmpty&quot;:false},&quot;-714269192&quot;:{&quot;referencesIds&quot;:[&quot;doc:6639be8c80001c59251d7d0f&quot;],&quot;referencesOptions&quot;:{&quot;doc:6639be8c80001c59251d7d0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714269192,&quot;citationText&quot;:&quot;&lt;span style=\&quot;font-family:游明朝;font-size:14px;color:#FF0000\&quot;&gt;&lt;sup&gt;17&lt;/sup&gt;&lt;/span&gt;&quot;,&quot;isEmpty&quot;:false},&quot;-1025717438&quot;:{&quot;referencesIds&quot;:[&quot;doc:66112097e4540e26c465dce3&quot;,&quot;doc:6611205ee4540e26c465dcdf&quot;,&quot;doc:66112022628cb344b26ee971&quot;,&quot;doc:66111fe2c85809098e1adf1f&quot;,&quot;doc:66111fac16ea151d018596b2&quot;,&quot;doc:66111875f4ae0b252f5c39e8&quot;,&quot;doc:6611192b13e03763d6e743c8&quot;,&quot;doc:661117cf79e9880adfe34a9a&quot;],&quot;referencesOptions&quot;:{&quot;doc:66112097e4540e26c465dce3&quot;:{&quot;author&quot;:true,&quot;year&quot;:true,&quot;pageReplace&quot;:&quot;&quot;,&quot;prefix&quot;:&quot;&quot;,&quot;suffix&quot;:&quot;&quot;},&quot;doc:6611205ee4540e26c465dcdf&quot;:{&quot;author&quot;:true,&quot;year&quot;:true,&quot;pageReplace&quot;:&quot;&quot;,&quot;prefix&quot;:&quot;&quot;,&quot;suffix&quot;:&quot;&quot;},&quot;doc:66112022628cb344b26ee971&quot;:{&quot;author&quot;:true,&quot;year&quot;:true,&quot;pageReplace&quot;:&quot;&quot;,&quot;prefix&quot;:&quot;&quot;,&quot;suffix&quot;:&quot;&quot;},&quot;doc:66111fe2c85809098e1adf1f&quot;:{&quot;author&quot;:true,&quot;year&quot;:true,&quot;pageReplace&quot;:&quot;&quot;,&quot;prefix&quot;:&quot;&quot;,&quot;suffix&quot;:&quot;&quot;},&quot;doc:66111fac16ea151d018596b2&quot;:{&quot;author&quot;:true,&quot;year&quot;:true,&quot;pageReplace&quot;:&quot;&quot;,&quot;prefix&quot;:&quot;&quot;,&quot;suffix&quot;:&quot;&quot;},&quot;doc:66111875f4ae0b252f5c39e8&quot;:{&quot;author&quot;:true,&quot;year&quot;:true,&quot;formatAuthorYear&quot;:false,&quot;pageReplace&quot;:&quot;&quot;,&quot;prefix&quot;:&quot;&quot;,&quot;suffix&quot;:&quot;&quot;},&quot;doc:6611192b13e03763d6e743c8&quot;:{&quot;author&quot;:true,&quot;year&quot;:true,&quot;formatAuthorYear&quot;:false,&quot;pageReplace&quot;:&quot;&quot;,&quot;prefix&quot;:&quot;&quot;,&quot;suffix&quot;:&quot;&quot;},&quot;doc:661117cf79e9880adfe34a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25717438,&quot;citationText&quot;:&quot;&lt;span style=\&quot;font-family:游明朝;font-size:14px;color:#FF0000\&quot;&gt;&lt;sup&gt;18-25&lt;/sup&gt;&lt;/span&gt;&quot;},&quot;-2056839973&quot;:{&quot;referencesIds&quot;:[&quot;doc:6610f01ff4ae0b252f5c37f5&quot;,&quot;doc:6610f17716ea151d018594c2&quot;],&quot;referencesOptions&quot;:{&quot;doc:6610f01ff4ae0b252f5c37f5&quot;:{&quot;author&quot;:true,&quot;year&quot;:true,&quot;pageReplace&quot;:&quot;&quot;,&quot;prefix&quot;:&quot;&quot;,&quot;suffix&quot;:&quot;&quot;},&quot;doc:6610f17716ea151d018594c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56839973,&quot;citationText&quot;:&quot;&lt;span style=\&quot;font-family:游明朝;font-size:14px;color:#FF0000\&quot;&gt;&lt;sup&gt;&lt;sup&gt;8, 4&lt;/sup&gt;&lt;/sup&gt;&lt;/span&gt;&quot;,&quot;isEmpty&quot;:false},&quot;-1371838022&quot;:{&quot;referencesIds&quot;:[&quot;doc:66346afb03e78c24159c9b48&quot;,&quot;doc:66346d7e232fba0508090073&quot;],&quot;referencesOptions&quot;:{&quot;doc:66346afb03e78c24159c9b48&quot;:{&quot;author&quot;:true,&quot;year&quot;:true,&quot;pageReplace&quot;:&quot;&quot;,&quot;prefix&quot;:&quot;&quot;,&quot;suffix&quot;:&quot;&quot;},&quot;doc:66346d7e232fba050809007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71838022,&quot;citationText&quot;:&quot;&lt;span style=\&quot;font-family:游明朝;font-size:14px;color:#FF0000\&quot;&gt;&lt;sup&gt;&lt;sup&gt;26, 27&lt;/sup&gt;&lt;/sup&gt;&lt;/span&gt;&quot;,&quot;isEmpty&quot;:false},&quot;-414327319&quot;:{&quot;referencesIds&quot;:[&quot;doc:66346b9e13f5c1467069cf22&quot;],&quot;referencesOptions&quot;:{&quot;doc:66346b9e13f5c1467069cf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14327319,&quot;citationText&quot;:&quot;&lt;span style=\&quot;font-family:游明朝;font-size:14px;color:#FF0000\&quot;&gt;&lt;sup&gt;28&lt;/sup&gt;&lt;/span&gt;&quot;,&quot;isEmpty&quot;:false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3808&quot;,&quot;styleType&quot;:&quot;refworks&quot;,&quot;name&quot;:&quot;Scientific Reports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officeVersion" value="&quot;1.3&quot;"/>
    <we:property name="rw.subscriberId" value="&quot;0&quot;"/>
    <we:property name="rw.userId" value="&quot;user:63773fb18f083a9073b932a6&quot;"/>
  </we:properties>
  <we:bindings/>
  <we:snapshot xmlns:r="http://schemas.openxmlformats.org/officeDocument/2006/relationships"/>
</we:webextension>
</file>

<file path=word/webextensions/webextension3.xml><?xml version="1.0" encoding="utf-8"?>
<we:webextension xmlns:we="http://schemas.microsoft.com/office/webextensions/webextension/2010/11" id="{2ED783CC-516D-46D4-8FA5-B405DE861888}">
  <we:reference id="wa200007520" version="3.0.0.0" store="en-US" storeType="omex"/>
  <we:alternateReferences>
    <we:reference id="WA200007520" version="3.0.0.0" store="" storeType="omex"/>
  </we:alternateReferences>
  <we:properties>
    <we:property name="citations" value="{&quot;284465797&quot;:{&quot;referencesIds&quot;:[&quot;doc:65fd042106053f1ba9910d57&quot;],&quot;referencesOptions&quot;:{&quot;doc:65fd042106053f1ba9910d57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284465797,&quot;citationText&quot;:&quot;&lt;span style=\&quot;font-family:游明朝;font-size:14px;color:#FF0000\&quot;&gt;(Ricciato et al., 2015)&lt;/span&gt;&quot;},&quot;711235809&quot;:{&quot;referencesIds&quot;:[&quot;doc:6610e8cef4ae0b252f5c37d9&quot;],&quot;referencesOptions&quot;:{&quot;doc:6610e8cef4ae0b252f5c37d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711235809,&quot;citationText&quot;:&quot;&lt;span style=\&quot;font-family:游明朝;font-size:14px;color:#FF0000\&quot;&gt;(Krishnan et al., 2010)&lt;/span&gt;&quot;},&quot;830256072&quot;:{&quot;referencesIds&quot;:[&quot;doc:65fd072f6b5d7654cba11989&quot;],&quot;referencesOptions&quot;:{&quot;doc:65fd072f6b5d7654cba1198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830256072,&quot;citationText&quot;:&quot;&lt;span style=\&quot;font-family:游明朝;font-size:14px;color:#FF0000\&quot;&gt;(Yin et al., 2020)&lt;/span&gt;&quot;},&quot;915441973&quot;:{&quot;referencesIds&quot;:[&quot;doc:65fd02201c186202b1d131fa&quot;],&quot;referencesOptions&quot;:{&quot;doc:65fd02201c186202b1d131fa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915441973,&quot;citationText&quot;:&quot;&lt;span style=\&quot;font-family:游明朝;font-size:14px;color:#FF0000\&quot;&gt;(Herrera et al., 2010)&lt;/span&gt;&quot;},&quot;1138383407&quot;:{&quot;referencesIds&quot;:[&quot;doc:6639e00f80001c59251d7f92&quot;],&quot;referencesOptions&quot;:{&quot;doc:6639e00f80001c59251d7f9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138383407,&quot;citationText&quot;:&quot;&lt;span style=\&quot;font-family:游明朝;font-size:14px;color:#FF0000\&quot;&gt;(&lt;i&gt;The Japanese Circulation Society. Board Certified Member of The Japanese Circulation Society.&lt;/i&gt;)&lt;/span&gt;&quot;},&quot;1309055816&quot;:{&quot;referencesIds&quot;:[&quot;doc:66334b67b8ad570eea7e5169&quot;],&quot;referencesOptions&quot;:{&quot;doc:66334b67b8ad570eea7e516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09055816,&quot;citationText&quot;:&quot;&lt;span style=\&quot;font-family:游明朝;font-size:14px;color:#FF0000\&quot;&gt;(Gregg et al., 2003)&lt;/span&gt;&quot;},&quot;1326699933&quot;:{&quot;referencesIds&quot;:[&quot;doc:6610f01ff4ae0b252f5c37f5&quot;],&quot;referencesOptions&quot;:{&quot;doc:6610f01ff4ae0b252f5c37f5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26699933,&quot;citationText&quot;:&quot;&lt;span style=\&quot;font-family:游明朝;font-size:14px;color:#FF0000\&quot;&gt;(Ang et al., 2022)&lt;/span&gt;&quot;},&quot;1343589835&quot;:{&quot;referencesIds&quot;:[&quot;doc:663300578f01625c7216ccf4&quot;,&quot;doc:6610e280c85809098e1adc91&quot;],&quot;referencesOptions&quot;:{&quot;doc:663300578f01625c7216ccf4&quot;:{&quot;author&quot;:true,&quot;year&quot;:true,&quot;pageReplace&quot;:&quot;&quot;,&quot;prefix&quot;:&quot;&quot;,&quot;suffix&quot;:&quot;&quot;},&quot;doc:6610e280c85809098e1adc91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343589835,&quot;citationText&quot;:&quot;&lt;span style=\&quot;font-family:游明朝;font-size:14px;color:#FF0000\&quot;&gt;(Friedmann et al., 2023; Mubanga et al., 2017)&lt;/span&gt;&quot;},&quot;1708761469&quot;:{&quot;referencesIds&quot;:[&quot;doc:663348bc13f5c1467069a079&quot;],&quot;referencesOptions&quot;:{&quot;doc:663348bc13f5c1467069a079&quot;:{&quot;author&quot;:true,&quot;year&quot;:true,&quot;pageReplace&quot;:&quot;&quot;,&quot;prefix&quot;:&quot;&quot;,&quot;suffix&quot;:&quot;&quot;,&quot;formatAuthorYear&quot;:false}},&quot;hasBrokenReferences&quot;:false,&quot;hasManualEdits&quot;:false,&quot;isEmpty&quot;:false,&quot;citationType&quot;:&quot;inline&quot;,&quot;id&quot;:1708761469,&quot;citationText&quot;:&quot;&lt;span style=\&quot;font-family:游明朝;font-size:14px;color:#FF0000\&quot;&gt;(Quinn et al., 2011)&lt;/span&gt;&quot;},&quot;1906412913&quot;:{&quot;referencesIds&quot;:[&quot;doc:65fd25cf121b5d5dca9371b0&quot;],&quot;referencesOptions&quot;:{&quot;doc:65fd25cf121b5d5dca9371b0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06412913,&quot;citationText&quot;:&quot;&lt;span style=\&quot;font-family:游明朝;font-size:14px;color:#FF0000\&quot;&gt;(Chen et al., 2021)&lt;/span&gt;&quot;},&quot;1984420123&quot;:{&quot;referencesIds&quot;:[&quot;doc:66333b0403e78c24159c6979&quot;],&quot;referencesOptions&quot;:{&quot;doc:66333b0403e78c24159c6979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1984420123,&quot;citationText&quot;:&quot;&lt;span style=\&quot;font-family:游明朝;font-size:14px;color:#FF0000\&quot;&gt;(Wolińska et al., 2023)&lt;/span&gt;&quot;},&quot;-8144828&quot;:{&quot;referencesIds&quot;:[&quot;doc:6610f17716ea151d018594c2&quot;],&quot;referencesOptions&quot;:{&quot;doc:6610f17716ea151d018594c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8144828,&quot;citationText&quot;:&quot;&lt;span style=\&quot;font-family:游明朝;font-size:14px;color:#FF0000\&quot;&gt;(Du et al., 2021)&lt;/span&gt;&quot;},&quot;-1987307786&quot;:{&quot;referencesIds&quot;:[&quot;doc:6610ecc62d05a70695fbf976&quot;,&quot;doc:6610ecec13e03763d6e741fc&quot;,&quot;doc:6610ed13827daf4f5bfa7d16&quot;],&quot;referencesOptions&quot;:{&quot;doc:6610ecc62d05a70695fbf976&quot;:{&quot;author&quot;:true,&quot;year&quot;:true,&quot;pageReplace&quot;:&quot;&quot;,&quot;prefix&quot;:&quot;&quot;,&quot;suffix&quot;:&quot;&quot;},&quot;doc:6610ecec13e03763d6e741fc&quot;:{&quot;author&quot;:true,&quot;year&quot;:true,&quot;pageReplace&quot;:&quot;&quot;,&quot;prefix&quot;:&quot;&quot;,&quot;suffix&quot;:&quot;&quot;},&quot;doc:6610ed13827daf4f5bfa7d16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987307786,&quot;citationText&quot;:&quot;&lt;span style=\&quot;font-family:游明朝;font-size:14px;color:#FF0000\&quot;&gt;(Casey et al., 2008; Li et al., 2009; Naska et al., 2011)&lt;/span&gt;&quot;},&quot;-660852162&quot;:{&quot;referencesIds&quot;:[&quot;doc:6639b3c99f742b20f6ac817e&quot;],&quot;referencesOptions&quot;:{&quot;doc:6639b3c99f742b20f6ac817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660852162,&quot;citationText&quot;:&quot;&lt;span style=\&quot;font-family:游明朝;font-size:14px;color:#FF0000\&quot;&gt;(Number of subscribers by Carriers(FY2022)｜TCA.)&lt;/span&gt;&quot;},&quot;-714269192&quot;:{&quot;referencesIds&quot;:[&quot;doc:6639be8c80001c59251d7d0f&quot;],&quot;referencesOptions&quot;:{&quot;doc:6639be8c80001c59251d7d0f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714269192,&quot;citationText&quot;:&quot;&lt;span style=\&quot;font-family:游明朝;font-size:14px;color:#FF0000\&quot;&gt;(Ethical Guidelines for Medical and Biological Research Involving Human Subjects( In Japanese).)&lt;/span&gt;&quot;},&quot;-1025717438&quot;:{&quot;referencesIds&quot;:[&quot;doc:66112097e4540e26c465dce3&quot;,&quot;doc:6611205ee4540e26c465dcdf&quot;,&quot;doc:66112022628cb344b26ee971&quot;,&quot;doc:66111fe2c85809098e1adf1f&quot;,&quot;doc:66111fac16ea151d018596b2&quot;,&quot;doc:66111875f4ae0b252f5c39e8&quot;,&quot;doc:6611192b13e03763d6e743c8&quot;,&quot;doc:661117cf79e9880adfe34a9a&quot;],&quot;referencesOptions&quot;:{&quot;doc:66112097e4540e26c465dce3&quot;:{&quot;author&quot;:true,&quot;year&quot;:true,&quot;pageReplace&quot;:&quot;&quot;,&quot;prefix&quot;:&quot;&quot;,&quot;suffix&quot;:&quot;&quot;},&quot;doc:6611205ee4540e26c465dcdf&quot;:{&quot;author&quot;:true,&quot;year&quot;:true,&quot;pageReplace&quot;:&quot;&quot;,&quot;prefix&quot;:&quot;&quot;,&quot;suffix&quot;:&quot;&quot;},&quot;doc:66112022628cb344b26ee971&quot;:{&quot;author&quot;:true,&quot;year&quot;:true,&quot;pageReplace&quot;:&quot;&quot;,&quot;prefix&quot;:&quot;&quot;,&quot;suffix&quot;:&quot;&quot;},&quot;doc:66111fe2c85809098e1adf1f&quot;:{&quot;author&quot;:true,&quot;year&quot;:true,&quot;pageReplace&quot;:&quot;&quot;,&quot;prefix&quot;:&quot;&quot;,&quot;suffix&quot;:&quot;&quot;},&quot;doc:66111fac16ea151d018596b2&quot;:{&quot;author&quot;:true,&quot;year&quot;:true,&quot;pageReplace&quot;:&quot;&quot;,&quot;prefix&quot;:&quot;&quot;,&quot;suffix&quot;:&quot;&quot;},&quot;doc:66111875f4ae0b252f5c39e8&quot;:{&quot;author&quot;:true,&quot;year&quot;:true,&quot;formatAuthorYear&quot;:false,&quot;pageReplace&quot;:&quot;&quot;,&quot;prefix&quot;:&quot;&quot;,&quot;suffix&quot;:&quot;&quot;},&quot;doc:6611192b13e03763d6e743c8&quot;:{&quot;author&quot;:true,&quot;year&quot;:true,&quot;formatAuthorYear&quot;:false,&quot;pageReplace&quot;:&quot;&quot;,&quot;prefix&quot;:&quot;&quot;,&quot;suffix&quot;:&quot;&quot;},&quot;doc:661117cf79e9880adfe34a9a&quot;:{&quot;author&quot;:true,&quot;year&quot;:true,&quot;formatAuthorYear&quot;:false,&quot;pageReplace&quot;:&quot;&quot;,&quot;prefix&quot;:&quot;&quot;,&quot;suffix&quot;:&quot;&quot;}},&quot;hasBrokenReferences&quot;:false,&quot;hasManualEdits&quot;:false,&quot;isEmpty&quot;:false,&quot;citationType&quot;:&quot;inline&quot;,&quot;id&quot;:-1025717438,&quot;citationText&quot;:&quot;&lt;span style=\&quot;font-family:游明朝;font-size:14px;color:#FF0000\&quot;&gt;(Asadzadeh &amp;amp; Kalankesh, 2021; Franch-Pardo et al., 2021; Ghayvat et al., 2021; Grantz et al., 2020; Hoseinzadeh et al., 2023; Kianfar &amp;amp; Mesgari, 2022; Klein et al., 2023; Oliver et al., 2020)&lt;/span&gt;&quot;},&quot;-2056839973&quot;:{&quot;referencesIds&quot;:[&quot;doc:6610f01ff4ae0b252f5c37f5&quot;,&quot;doc:6610f17716ea151d018594c2&quot;],&quot;referencesOptions&quot;:{&quot;doc:6610f01ff4ae0b252f5c37f5&quot;:{&quot;author&quot;:true,&quot;year&quot;:true,&quot;pageReplace&quot;:&quot;&quot;,&quot;prefix&quot;:&quot;&quot;,&quot;suffix&quot;:&quot;&quot;},&quot;doc:6610f17716ea151d018594c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2056839973,&quot;citationText&quot;:&quot;&lt;span style=\&quot;font-family:游明朝;font-size:14px;color:#FF0000\&quot;&gt;(Ang et al., 2022; Du et al., 2021)&lt;/span&gt;&quot;},&quot;-373851868&quot;:{&quot;referencesIds&quot;:[&quot;doc:663349550ff29568d7113ead&quot;],&quot;referencesOptions&quot;:{&quot;doc:663349550ff29568d7113ead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373851868,&quot;citationText&quot;:&quot;&lt;span style=\&quot;font-family:游明朝;font-size:14px;color:#FF0000\&quot;&gt;(Nomura et al., 2022)&lt;/span&gt;&quot;},&quot;-66196140&quot;:{&quot;referencesIds&quot;:[&quot;doc:65fd24507aae6067a401edde&quot;],&quot;referencesOptions&quot;:{&quot;doc:65fd24507aae6067a401edde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66196140,&quot;citationText&quot;:&quot;&lt;span style=\&quot;font-family:游明朝;font-size:14px;color:#FF0000\&quot;&gt;(Cakmak et al., 2022)&lt;/span&gt;&quot;},&quot;-1371838022&quot;:{&quot;referencesIds&quot;:[&quot;doc:66346afb03e78c24159c9b48&quot;,&quot;doc:66346d7e232fba0508090073&quot;],&quot;referencesOptions&quot;:{&quot;doc:66346afb03e78c24159c9b48&quot;:{&quot;author&quot;:true,&quot;year&quot;:true,&quot;pageReplace&quot;:&quot;&quot;,&quot;prefix&quot;:&quot;&quot;,&quot;suffix&quot;:&quot;&quot;},&quot;doc:66346d7e232fba0508090073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1371838022,&quot;citationText&quot;:&quot;&lt;span style=\&quot;font-family:游明朝;font-size:14px;color:#FF0000\&quot;&gt;(Abdul Rahim et al., 2023; Germain et al., 2011)&lt;/span&gt;&quot;},&quot;-414327319&quot;:{&quot;referencesIds&quot;:[&quot;doc:66346b9e13f5c1467069cf22&quot;],&quot;referencesOptions&quot;:{&quot;doc:66346b9e13f5c1467069cf22&quot;:{&quot;author&quot;:true,&quot;year&quot;:true,&quot;pageReplace&quot;:&quot;&quot;,&quot;prefix&quot;:&quot;&quot;,&quot;suffix&quot;:&quot;&quot;}},&quot;hasBrokenReferences&quot;:false,&quot;hasManualEdits&quot;:false,&quot;isEmpty&quot;:false,&quot;citationType&quot;:&quot;inline&quot;,&quot;id&quot;:-414327319,&quot;citationText&quot;:&quot;&lt;span style=\&quot;font-family:游明朝;font-size:14px;color:#FF0000\&quot;&gt;(Pilver &amp;amp; Potenza, 2013)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4376&quot;,&quot;styleType&quot;:&quot;refworks&quot;,&quot;name&quot;:&quot;APA 7th (basic) - No Case Changes (No Title Casing), DOI: empty&quot;,&quot;isInstitutional&quot;:false,&quot;citeStyle&quot;:&quot;INTEXT_ONLY&quot;,&quot;isSorted&quot;:true,&quot;usesNumbers&quot;:false}"/>
    <we:property name="rcm.version" value="2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0A6469-71B7-4FCB-8E2E-F2431CA6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uchikura</dc:creator>
  <cp:lastModifiedBy>takeshi uchikura</cp:lastModifiedBy>
  <cp:revision>4</cp:revision>
  <dcterms:created xsi:type="dcterms:W3CDTF">2026-06-09T13:53:00Z</dcterms:created>
  <dcterms:modified xsi:type="dcterms:W3CDTF">2026-06-09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621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28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6</vt:lpwstr>
  </property>
  <property fmtid="{D5CDD505-2E9C-101B-9397-08002B2CF9AE}" pid="15" name="Merops input file path">
    <vt:lpwstr>e7b11992-3651-4042-ad6d-5bc8c5c2d8ae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516/I:670ba93a-abdd-48e4-9d09-f6c25bd686a4</vt:lpwstr>
  </property>
  <property fmtid="{D5CDD505-2E9C-101B-9397-08002B2CF9AE}" pid="18" name="Merops processed date">
    <vt:lpwstr>2025/05/16 12:02:01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29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5</vt:lpwstr>
  </property>
  <property fmtid="{D5CDD505-2E9C-101B-9397-08002B2CF9AE}" pid="26" name="Merops word count">
    <vt:lpwstr>444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